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0F4545" w14:textId="35CB994C" w:rsidR="008F2B28" w:rsidRDefault="008F2B28" w:rsidP="008F2B28">
      <w:pPr>
        <w:pStyle w:val="Heading2"/>
      </w:pPr>
      <w:r>
        <w:t>Study design and treatment</w:t>
      </w:r>
    </w:p>
    <w:p w14:paraId="5EC4D13F" w14:textId="77777777" w:rsidR="008F2B28" w:rsidRPr="008F2B28" w:rsidRDefault="008F2B28" w:rsidP="008F2B28">
      <w:bookmarkStart w:id="0" w:name="_GoBack"/>
      <w:bookmarkEnd w:id="0"/>
    </w:p>
    <w:p w14:paraId="02D6C4BF" w14:textId="33E125E2" w:rsidR="00C76031" w:rsidRDefault="008F2B28" w:rsidP="008F2B28">
      <w:r>
        <w:t xml:space="preserve">Investigational medicinal product </w:t>
      </w:r>
      <w:r w:rsidRPr="007B0587">
        <w:t>was manufactur</w:t>
      </w:r>
      <w:r w:rsidRPr="00B7363B">
        <w:t xml:space="preserve">ed in </w:t>
      </w:r>
      <w:r>
        <w:t>three</w:t>
      </w:r>
      <w:r w:rsidRPr="00B7363B">
        <w:t xml:space="preserve"> batches to ensure adequate </w:t>
      </w:r>
      <w:r>
        <w:t>drug life</w:t>
      </w:r>
      <w:r w:rsidRPr="00B7363B">
        <w:t xml:space="preserve"> for the duration of the study.</w:t>
      </w:r>
      <w:r>
        <w:t xml:space="preserve">  N</w:t>
      </w:r>
      <w:r w:rsidRPr="00CE0C8B">
        <w:t xml:space="preserve">ilvadipine </w:t>
      </w:r>
      <w:r>
        <w:t xml:space="preserve">and placebo </w:t>
      </w:r>
      <w:r w:rsidRPr="00CE0C8B">
        <w:t>w</w:t>
      </w:r>
      <w:r>
        <w:t>ere identically</w:t>
      </w:r>
      <w:r w:rsidRPr="00CE0C8B">
        <w:t xml:space="preserve"> </w:t>
      </w:r>
      <w:proofErr w:type="spellStart"/>
      <w:r w:rsidRPr="00CE0C8B">
        <w:t>overencapsulated</w:t>
      </w:r>
      <w:proofErr w:type="spellEnd"/>
      <w:r w:rsidRPr="00CE0C8B">
        <w:t xml:space="preserve"> </w:t>
      </w:r>
      <w:r w:rsidRPr="0035075A">
        <w:t xml:space="preserve">by </w:t>
      </w:r>
      <w:r>
        <w:t>LC2 Pharma</w:t>
      </w:r>
      <w:r w:rsidRPr="007B0587">
        <w:t xml:space="preserve">. </w:t>
      </w:r>
      <w:r w:rsidRPr="00CE0C8B">
        <w:t xml:space="preserve"> </w:t>
      </w:r>
      <w:r w:rsidRPr="00B7363B">
        <w:t xml:space="preserve">Once a batch of </w:t>
      </w:r>
      <w:r>
        <w:t>investigational medicinal product</w:t>
      </w:r>
      <w:r w:rsidRPr="00B7363B">
        <w:t xml:space="preserve"> was produced </w:t>
      </w:r>
      <w:r>
        <w:t xml:space="preserve">with </w:t>
      </w:r>
      <w:r w:rsidRPr="004501A0">
        <w:t>identical</w:t>
      </w:r>
      <w:r w:rsidRPr="00CE0C8B">
        <w:t xml:space="preserve"> treatment packs</w:t>
      </w:r>
      <w:r>
        <w:t>,</w:t>
      </w:r>
      <w:r w:rsidRPr="00CE0C8B">
        <w:t xml:space="preserve"> with the same batch number and expiry for active and placebo</w:t>
      </w:r>
      <w:r>
        <w:t xml:space="preserve">, </w:t>
      </w:r>
      <w:r w:rsidRPr="00B7363B">
        <w:t xml:space="preserve">a treatment pack schedule was sent from the </w:t>
      </w:r>
      <w:r>
        <w:t>Clinical Trials Unit</w:t>
      </w:r>
      <w:r w:rsidRPr="00B7363B">
        <w:t xml:space="preserve"> indicating a unique </w:t>
      </w:r>
      <w:r>
        <w:t>identification number</w:t>
      </w:r>
      <w:r w:rsidRPr="00B7363B">
        <w:t xml:space="preserve"> to be applied to each active and placebo medication pack. </w:t>
      </w:r>
      <w:r>
        <w:t xml:space="preserve"> </w:t>
      </w:r>
      <w:r w:rsidRPr="00B7363B">
        <w:t>A copy of the blindin</w:t>
      </w:r>
      <w:r w:rsidRPr="00A43AC5">
        <w:t xml:space="preserve">g list was stored within the </w:t>
      </w:r>
      <w:r>
        <w:t>Clinical Trials Unit</w:t>
      </w:r>
      <w:r w:rsidRPr="00A43AC5">
        <w:t xml:space="preserve"> in an area on the server accessible only to the </w:t>
      </w:r>
      <w:r>
        <w:t>Clinical Trial Unit</w:t>
      </w:r>
      <w:r w:rsidRPr="00A43AC5">
        <w:t xml:space="preserve"> programmer and manager.</w:t>
      </w:r>
      <w:r w:rsidRPr="00CE0C8B">
        <w:t xml:space="preserve"> </w:t>
      </w:r>
      <w:r>
        <w:t xml:space="preserve"> A</w:t>
      </w:r>
      <w:r w:rsidRPr="00CE0C8B">
        <w:t>ll study staff remained blind to the treatment allocat</w:t>
      </w:r>
      <w:r>
        <w:t xml:space="preserve">ion until the end of the study.  </w:t>
      </w:r>
      <w:r w:rsidRPr="00152F73">
        <w:t>The randomi</w:t>
      </w:r>
      <w:r>
        <w:t>z</w:t>
      </w:r>
      <w:r w:rsidRPr="00152F73">
        <w:t xml:space="preserve">ation file was only available to the 24-hour unblinding system and the </w:t>
      </w:r>
      <w:r>
        <w:t>independent</w:t>
      </w:r>
      <w:r w:rsidRPr="00152F73">
        <w:t xml:space="preserve"> statistician providing analyses to the Data Safety Monitoring Board. </w:t>
      </w:r>
      <w:r>
        <w:t xml:space="preserve"> </w:t>
      </w:r>
      <w:r w:rsidRPr="00731FAF">
        <w:rPr>
          <w:rFonts w:cs="Arial"/>
        </w:rPr>
        <w:t>Each participating country had a study monitor that was responsible for overview and monitoring of trial activities at each study site within that country.</w:t>
      </w:r>
    </w:p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8B"/>
    <w:rsid w:val="000722FC"/>
    <w:rsid w:val="00342F21"/>
    <w:rsid w:val="008F2B28"/>
    <w:rsid w:val="00FB3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B4C8"/>
  <w15:chartTrackingRefBased/>
  <w15:docId w15:val="{7E5D68BF-D3D8-4A7C-8E03-0B9D61C49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B28"/>
    <w:pPr>
      <w:spacing w:after="200" w:line="276" w:lineRule="auto"/>
    </w:pPr>
    <w:rPr>
      <w:rFonts w:eastAsia="SimSu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2B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2B2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2</cp:revision>
  <dcterms:created xsi:type="dcterms:W3CDTF">2018-07-24T12:04:00Z</dcterms:created>
  <dcterms:modified xsi:type="dcterms:W3CDTF">2018-07-24T12:04:00Z</dcterms:modified>
</cp:coreProperties>
</file>